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</w:rPr>
        <w:t>S2</w:t>
      </w:r>
      <w:r>
        <w:rPr>
          <w:rFonts w:cs="Arial" w:ascii="Arial" w:hAnsi="Arial"/>
          <w:b/>
        </w:rPr>
        <w:t>. Sequences of qRT-PCR prim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3652"/>
        <w:gridCol w:w="3801"/>
      </w:tblGrid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ene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Forward primer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Reverse primer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DGCR8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CAAGCAGGAGACATCGGACAAG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CACAATGGACATCTTGGGCTTC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TP53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TCAACAAGATGTTTTGCCAACTG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ATGTGCTGTGACTGCTTGTAGATG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ING1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CAACAACGAGAACCGTGAGA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AGCGCTTCTTCTTCTTGGA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TGFBR2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GAAGCTCATGGAGTTCAGC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CAGCAGCTCTGTGTTGTGGT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PLAU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TCTACCTGGGTCGCTCAAG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CACAGCATTTTGGTGGTGAC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TGFB1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CGTGCTAATGGTGGAAAC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CGGTGACATCAAAAGATAACCAC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PTEN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AACCCACCACAGCTAGGAACT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ATACACATAGCGCCTCTGAC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PARP1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AGGTGGATGGGTTCTCTGA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CTTGGCATACTCTGCTGCAA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BRCA1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AGGACAAAGCAGCGGATACA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TTCATCCCTGGTTCCTTGAG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CDK5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TCCATCGACATGTGGTCAG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TCATAGAGGGCCACTGCTC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APDH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CACCGTCAAGGCTGAGAAC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pacing w:val="4"/>
                <w:kern w:val="0"/>
                <w:szCs w:val="21"/>
                <w:lang w:val="en-GB" w:eastAsia="en-US"/>
              </w:rPr>
            </w:pPr>
            <w:r>
              <w:rPr>
                <w:rFonts w:cs="Arial" w:ascii="Arial" w:hAnsi="Arial"/>
                <w:spacing w:val="4"/>
                <w:kern w:val="0"/>
                <w:szCs w:val="21"/>
                <w:lang w:val="en-GB" w:eastAsia="en-US"/>
              </w:rPr>
              <w:t>GCCTTCTCCATGGTGGTGA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3Abstract">
    <w:name w:val="03 Abstract"/>
    <w:qFormat/>
    <w:pPr>
      <w:widowControl/>
      <w:bidi w:val="0"/>
      <w:spacing w:lineRule="exact" w:line="240" w:before="0" w:after="240"/>
      <w:ind w:right="2268" w:hanging="0"/>
    </w:pPr>
    <w:rPr>
      <w:rFonts w:ascii="Times New Roman" w:hAnsi="Times New Roman" w:eastAsia="宋体;SimSun" w:cs="Times New Roman"/>
      <w:color w:val="auto"/>
      <w:spacing w:val="5"/>
      <w:sz w:val="18"/>
      <w:szCs w:val="18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pacing w:val="4"/>
      <w:sz w:val="18"/>
      <w:szCs w:val="18"/>
      <w:lang w:val="en-GB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1:30:00Z</dcterms:created>
  <dc:creator>woodsprite</dc:creator>
  <dc:description/>
  <cp:keywords/>
  <dc:language>en-US</dc:language>
  <cp:lastModifiedBy>Pro Xi</cp:lastModifiedBy>
  <cp:lastPrinted>2011-05-10T14:36:00Z</cp:lastPrinted>
  <dcterms:modified xsi:type="dcterms:W3CDTF">2012-05-28T13:49:00Z</dcterms:modified>
  <cp:revision>9</cp:revision>
  <dc:subject/>
  <dc:title>Magnetic Microbead Chip for Large Scale Manufacture of Normalized esiRNA</dc:title>
</cp:coreProperties>
</file>